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93781" w14:textId="129F4729" w:rsidR="005B3767" w:rsidRPr="00A5653C" w:rsidRDefault="005B3767" w:rsidP="005B3767">
      <w:pPr>
        <w:jc w:val="left"/>
        <w:rPr>
          <w:rFonts w:ascii="Times New Roman" w:eastAsia="宋体" w:hAnsi="Times New Roman" w:cs="Times New Roman"/>
          <w:color w:val="000000"/>
          <w:kern w:val="0"/>
          <w:szCs w:val="18"/>
        </w:rPr>
      </w:pPr>
      <w:r w:rsidRPr="00A5653C">
        <w:rPr>
          <w:rFonts w:ascii="Times New Roman" w:hAnsi="Times New Roman" w:cs="Times New Roman" w:hint="eastAsia"/>
          <w:szCs w:val="18"/>
        </w:rPr>
        <w:t xml:space="preserve">Table </w:t>
      </w:r>
      <w:r w:rsidR="00653A53">
        <w:rPr>
          <w:rFonts w:ascii="Times New Roman" w:hAnsi="Times New Roman" w:cs="Times New Roman"/>
          <w:szCs w:val="18"/>
        </w:rPr>
        <w:t>S</w:t>
      </w:r>
      <w:r w:rsidR="003C0467">
        <w:rPr>
          <w:rFonts w:ascii="Times New Roman" w:hAnsi="Times New Roman" w:cs="Times New Roman"/>
          <w:szCs w:val="18"/>
        </w:rPr>
        <w:t>2</w:t>
      </w:r>
      <w:r w:rsidRPr="00A5653C">
        <w:rPr>
          <w:rFonts w:ascii="Times New Roman" w:hAnsi="Times New Roman" w:cs="Times New Roman" w:hint="eastAsia"/>
          <w:szCs w:val="18"/>
        </w:rPr>
        <w:t xml:space="preserve"> Syntenic align</w:t>
      </w:r>
      <w:bookmarkStart w:id="0" w:name="_GoBack"/>
      <w:bookmarkEnd w:id="0"/>
      <w:r w:rsidRPr="00A5653C">
        <w:rPr>
          <w:rFonts w:ascii="Times New Roman" w:hAnsi="Times New Roman" w:cs="Times New Roman" w:hint="eastAsia"/>
          <w:szCs w:val="18"/>
        </w:rPr>
        <w:t xml:space="preserve">ment between </w:t>
      </w:r>
      <w:r w:rsidRPr="00A5653C">
        <w:rPr>
          <w:rFonts w:ascii="Times New Roman" w:eastAsia="宋体" w:hAnsi="Times New Roman" w:cs="Times New Roman"/>
          <w:color w:val="000000"/>
          <w:kern w:val="0"/>
          <w:szCs w:val="18"/>
        </w:rPr>
        <w:t>MED/Q and MEAM1</w:t>
      </w:r>
      <w:r w:rsidRPr="00A5653C">
        <w:rPr>
          <w:rFonts w:ascii="Times New Roman" w:eastAsia="宋体" w:hAnsi="Times New Roman" w:cs="Times New Roman" w:hint="eastAsia"/>
          <w:color w:val="000000"/>
          <w:kern w:val="0"/>
          <w:szCs w:val="18"/>
        </w:rPr>
        <w:t>/B genom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990"/>
        <w:gridCol w:w="1277"/>
        <w:gridCol w:w="1133"/>
        <w:gridCol w:w="1713"/>
        <w:gridCol w:w="1263"/>
        <w:gridCol w:w="1043"/>
      </w:tblGrid>
      <w:tr w:rsidR="008852AF" w:rsidRPr="00B2708C" w14:paraId="1E95FFC0" w14:textId="77777777" w:rsidTr="00707A65">
        <w:trPr>
          <w:trHeight w:val="288"/>
        </w:trPr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4FC3" w14:textId="77777777" w:rsidR="008852AF" w:rsidRPr="00B2708C" w:rsidRDefault="008852AF" w:rsidP="009F0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>pecies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3068DB7F" w14:textId="53F93408" w:rsidR="008852AF" w:rsidRPr="00B2708C" w:rsidRDefault="008852AF" w:rsidP="009F0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>Genome Size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E70" w14:textId="24191177" w:rsidR="008852AF" w:rsidRPr="00B2708C" w:rsidRDefault="008852AF" w:rsidP="00707A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Length</w:t>
            </w:r>
            <w:r w:rsidR="00707A65" w:rsidRPr="00707A6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  <w:vertAlign w:val="superscript"/>
              </w:rPr>
              <w:t>*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,</w:t>
            </w:r>
            <w:r w:rsidR="00707A65" w:rsidRPr="00B270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 xml:space="preserve"> </w:t>
            </w:r>
            <w:r w:rsidRPr="00B270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>nt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2F9C" w14:textId="2A810FD6" w:rsidR="008852AF" w:rsidRPr="00B2708C" w:rsidRDefault="008852AF" w:rsidP="00707A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184A5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Length</w:t>
            </w:r>
            <w:r w:rsidR="00707A65" w:rsidRPr="00707A6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  <w:vertAlign w:val="superscript"/>
              </w:rPr>
              <w:t>§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18"/>
              </w:rPr>
              <w:t>%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1CE3" w14:textId="0E15AADD" w:rsidR="008852AF" w:rsidRPr="00B2708C" w:rsidRDefault="008852AF" w:rsidP="00707A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Substitution</w:t>
            </w:r>
            <w:r w:rsidR="00707A65" w:rsidRPr="00707A6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  <w:vertAlign w:val="superscript"/>
              </w:rPr>
              <w:t>†¶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,</w:t>
            </w:r>
            <w:r w:rsidR="00707A65"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%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EE031" w14:textId="298EC966" w:rsidR="008852AF" w:rsidRPr="00B2708C" w:rsidRDefault="008852AF" w:rsidP="00707A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Indels</w:t>
            </w:r>
            <w:r w:rsidR="00707A65" w:rsidRPr="00707A6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  <w:vertAlign w:val="superscript"/>
              </w:rPr>
              <w:t>‡ ¶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,</w:t>
            </w:r>
            <w:r w:rsidR="00707A65"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BB831" w14:textId="5648E263" w:rsidR="008852AF" w:rsidRPr="00B2708C" w:rsidRDefault="008852AF" w:rsidP="00707A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Total</w:t>
            </w:r>
            <w:r w:rsidR="00707A65" w:rsidRPr="00707A6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  <w:vertAlign w:val="superscript"/>
              </w:rPr>
              <w:t>¶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,</w:t>
            </w:r>
            <w:r w:rsidRPr="00184A5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Pr="00B2708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8"/>
              </w:rPr>
              <w:t>%</w:t>
            </w:r>
          </w:p>
        </w:tc>
      </w:tr>
      <w:tr w:rsidR="003C674E" w:rsidRPr="00B2708C" w14:paraId="11C72141" w14:textId="77777777" w:rsidTr="00707A65">
        <w:trPr>
          <w:trHeight w:val="288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3B51" w14:textId="77777777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MED/Q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010DA58F" w14:textId="1A4DFB0D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658Mb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9913" w14:textId="41B96969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5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B2708C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0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B2708C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028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11E" w14:textId="77777777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2708C"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77.94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FCC0" w14:textId="1ACA22EF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6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C13" w14:textId="524CD411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7526" w14:textId="39F3A065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8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7</w:t>
            </w:r>
          </w:p>
        </w:tc>
      </w:tr>
      <w:tr w:rsidR="003C674E" w:rsidRPr="00B2708C" w14:paraId="1D81E3CC" w14:textId="77777777" w:rsidTr="00707A65">
        <w:trPr>
          <w:trHeight w:val="288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3640D" w14:textId="77777777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MEAM1/B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08021C02" w14:textId="3CA4DF50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615Mb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20B5B" w14:textId="54959F27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8852A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8852A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8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8852A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0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A8A95" w14:textId="0B077815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83.22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35EE1" w14:textId="374880AA" w:rsidR="003C674E" w:rsidRPr="00B2708C" w:rsidRDefault="003C674E" w:rsidP="00885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.27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B508" w14:textId="1694E8D8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.9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CBED5" w14:textId="6E11A188" w:rsidR="003C674E" w:rsidRPr="00B2708C" w:rsidRDefault="003C674E" w:rsidP="009F0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082B0A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8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18"/>
              </w:rPr>
              <w:t>9</w:t>
            </w:r>
          </w:p>
        </w:tc>
      </w:tr>
    </w:tbl>
    <w:p w14:paraId="1B0CCA99" w14:textId="77777777" w:rsidR="002C667F" w:rsidRPr="007E2939" w:rsidRDefault="002C667F" w:rsidP="002C667F">
      <w:pPr>
        <w:jc w:val="left"/>
        <w:rPr>
          <w:rFonts w:ascii="Times New Roman" w:hAnsi="Times New Roman" w:cs="Times New Roman"/>
          <w:color w:val="231F20"/>
          <w:sz w:val="18"/>
          <w:szCs w:val="18"/>
        </w:rPr>
      </w:pPr>
      <w:r w:rsidRPr="007E2939">
        <w:rPr>
          <w:rFonts w:ascii="Times New Roman" w:hAnsi="Times New Roman" w:cs="Times New Roman"/>
          <w:color w:val="231F20"/>
          <w:sz w:val="18"/>
          <w:szCs w:val="18"/>
        </w:rPr>
        <w:t>*The length of the region compared.</w:t>
      </w:r>
    </w:p>
    <w:p w14:paraId="54C51FFB" w14:textId="7FD6DAF5" w:rsidR="002C667F" w:rsidRPr="007E2939" w:rsidRDefault="002C667F" w:rsidP="002C667F">
      <w:pPr>
        <w:jc w:val="left"/>
        <w:rPr>
          <w:rFonts w:ascii="Times New Roman" w:hAnsi="Times New Roman" w:cs="Times New Roman"/>
          <w:color w:val="231F20"/>
          <w:sz w:val="18"/>
          <w:szCs w:val="18"/>
        </w:rPr>
      </w:pPr>
      <w:r w:rsidRPr="007E2939">
        <w:rPr>
          <w:rFonts w:ascii="Times New Roman" w:hAnsi="Times New Roman" w:cs="Times New Roman"/>
          <w:color w:val="231F20"/>
          <w:sz w:val="18"/>
          <w:szCs w:val="18"/>
        </w:rPr>
        <w:t xml:space="preserve">§The percentage </w:t>
      </w:r>
      <w:r w:rsidR="008852AF">
        <w:rPr>
          <w:rFonts w:ascii="Times New Roman" w:hAnsi="Times New Roman" w:cs="Times New Roman"/>
          <w:color w:val="231F20"/>
          <w:sz w:val="18"/>
          <w:szCs w:val="18"/>
        </w:rPr>
        <w:t xml:space="preserve">of the compared region in </w:t>
      </w:r>
      <w:r w:rsidRPr="007E2939">
        <w:rPr>
          <w:rFonts w:ascii="Times New Roman" w:hAnsi="Times New Roman" w:cs="Times New Roman"/>
          <w:color w:val="231F20"/>
          <w:sz w:val="18"/>
          <w:szCs w:val="18"/>
        </w:rPr>
        <w:t>genome.</w:t>
      </w:r>
    </w:p>
    <w:p w14:paraId="2968B634" w14:textId="77777777" w:rsidR="002C667F" w:rsidRPr="00707A65" w:rsidRDefault="002C667F" w:rsidP="002C667F">
      <w:pPr>
        <w:jc w:val="left"/>
        <w:rPr>
          <w:rFonts w:ascii="Times New Roman" w:hAnsi="Times New Roman" w:cs="Times New Roman"/>
          <w:color w:val="231F20"/>
          <w:sz w:val="18"/>
          <w:szCs w:val="18"/>
        </w:rPr>
      </w:pPr>
      <w:r w:rsidRPr="00707A65">
        <w:rPr>
          <w:rFonts w:ascii="Times New Roman" w:hAnsi="Times New Roman" w:cs="Times New Roman"/>
          <w:color w:val="231F20"/>
          <w:sz w:val="18"/>
          <w:szCs w:val="18"/>
        </w:rPr>
        <w:t xml:space="preserve">†The percent of nucleotides replaced by a different nucleotide. </w:t>
      </w:r>
    </w:p>
    <w:p w14:paraId="3122B073" w14:textId="532C7F32" w:rsidR="002C667F" w:rsidRPr="00707A65" w:rsidRDefault="002C667F" w:rsidP="002C667F">
      <w:pPr>
        <w:jc w:val="left"/>
        <w:rPr>
          <w:rFonts w:ascii="Times New Roman" w:hAnsi="Times New Roman" w:cs="Times New Roman"/>
          <w:color w:val="231F20"/>
          <w:sz w:val="18"/>
          <w:szCs w:val="18"/>
        </w:rPr>
      </w:pPr>
      <w:r w:rsidRPr="00707A65">
        <w:rPr>
          <w:rFonts w:ascii="Times New Roman" w:hAnsi="Times New Roman" w:cs="Times New Roman"/>
          <w:color w:val="231F20"/>
          <w:sz w:val="18"/>
          <w:szCs w:val="18"/>
        </w:rPr>
        <w:t>‡The sum of the length of all gaps in both MED/Q and MEAM1/B sequences as percent of aligned MED/Q</w:t>
      </w:r>
      <w:r w:rsidR="008660D4" w:rsidRPr="00707A65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or MEAM1/B</w:t>
      </w:r>
      <w:r w:rsidRPr="00707A65">
        <w:rPr>
          <w:rFonts w:ascii="Times New Roman" w:hAnsi="Times New Roman" w:cs="Times New Roman"/>
          <w:color w:val="231F20"/>
          <w:sz w:val="18"/>
          <w:szCs w:val="18"/>
        </w:rPr>
        <w:t xml:space="preserve"> length. </w:t>
      </w:r>
    </w:p>
    <w:p w14:paraId="1AD7F12A" w14:textId="77777777" w:rsidR="002C667F" w:rsidRPr="00707A65" w:rsidRDefault="002C667F" w:rsidP="002C667F">
      <w:pPr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07A65">
        <w:rPr>
          <w:rFonts w:ascii="Times New Roman" w:hAnsi="Times New Roman" w:cs="Times New Roman"/>
          <w:color w:val="231F20"/>
          <w:sz w:val="18"/>
          <w:szCs w:val="18"/>
        </w:rPr>
        <w:t>¶Weighted (by length) average.</w:t>
      </w:r>
    </w:p>
    <w:sectPr w:rsidR="002C667F" w:rsidRPr="00707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B3609" w14:textId="77777777" w:rsidR="0062540C" w:rsidRDefault="0062540C" w:rsidP="005B3767">
      <w:r>
        <w:separator/>
      </w:r>
    </w:p>
  </w:endnote>
  <w:endnote w:type="continuationSeparator" w:id="0">
    <w:p w14:paraId="5CA91845" w14:textId="77777777" w:rsidR="0062540C" w:rsidRDefault="0062540C" w:rsidP="005B3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046B6E" w14:textId="77777777" w:rsidR="0062540C" w:rsidRDefault="0062540C" w:rsidP="005B3767">
      <w:r>
        <w:separator/>
      </w:r>
    </w:p>
  </w:footnote>
  <w:footnote w:type="continuationSeparator" w:id="0">
    <w:p w14:paraId="2C2B64B9" w14:textId="77777777" w:rsidR="0062540C" w:rsidRDefault="0062540C" w:rsidP="005B3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7F0"/>
    <w:rsid w:val="00025AD3"/>
    <w:rsid w:val="00065B38"/>
    <w:rsid w:val="00082B0A"/>
    <w:rsid w:val="000B67BD"/>
    <w:rsid w:val="00150DCA"/>
    <w:rsid w:val="001C577D"/>
    <w:rsid w:val="002C667F"/>
    <w:rsid w:val="003C0467"/>
    <w:rsid w:val="003C674E"/>
    <w:rsid w:val="005017F0"/>
    <w:rsid w:val="00583943"/>
    <w:rsid w:val="005847B1"/>
    <w:rsid w:val="005B3767"/>
    <w:rsid w:val="0062540C"/>
    <w:rsid w:val="00653A53"/>
    <w:rsid w:val="00707A65"/>
    <w:rsid w:val="0073717A"/>
    <w:rsid w:val="007B4F58"/>
    <w:rsid w:val="007B6C28"/>
    <w:rsid w:val="007F6EC4"/>
    <w:rsid w:val="008420FA"/>
    <w:rsid w:val="008660D4"/>
    <w:rsid w:val="008852AF"/>
    <w:rsid w:val="00995DA9"/>
    <w:rsid w:val="00A5653C"/>
    <w:rsid w:val="00AD3353"/>
    <w:rsid w:val="00B03849"/>
    <w:rsid w:val="00B2218C"/>
    <w:rsid w:val="00B90EEE"/>
    <w:rsid w:val="00C23E71"/>
    <w:rsid w:val="00CA3749"/>
    <w:rsid w:val="00CA3D54"/>
    <w:rsid w:val="00D77AC7"/>
    <w:rsid w:val="00E42569"/>
    <w:rsid w:val="00F011C0"/>
    <w:rsid w:val="00F3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6168F"/>
  <w15:docId w15:val="{B135547D-5E17-40C4-A297-80EE41EE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7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76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0384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0384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0384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0384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B0384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0384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B03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74A08-0C9C-445D-B1F4-A32A2303A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80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XIE</dc:creator>
  <cp:lastModifiedBy>WEN</cp:lastModifiedBy>
  <cp:revision>9</cp:revision>
  <dcterms:created xsi:type="dcterms:W3CDTF">2017-02-16T03:57:00Z</dcterms:created>
  <dcterms:modified xsi:type="dcterms:W3CDTF">2017-10-23T12:13:00Z</dcterms:modified>
</cp:coreProperties>
</file>